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52B1F" w14:textId="443779C9" w:rsidR="00554465" w:rsidRPr="00554465" w:rsidRDefault="00CD4574" w:rsidP="00554465">
      <w:pPr>
        <w:pStyle w:val="a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502BF9">
        <w:rPr>
          <w:rFonts w:ascii="Times New Roman" w:hAnsi="Times New Roman" w:cs="Times New Roman"/>
        </w:rPr>
        <w:t>.</w:t>
      </w:r>
      <w:r w:rsidR="00502BF9" w:rsidRPr="00502BF9">
        <w:rPr>
          <w:rFonts w:ascii="Times New Roman" w:hAnsi="Times New Roman" w:cs="Times New Roman"/>
        </w:rPr>
        <w:t xml:space="preserve"> </w:t>
      </w:r>
      <w:bookmarkStart w:id="0" w:name="_Hlk132014307"/>
      <w:r w:rsidR="000F333C" w:rsidRPr="000F333C">
        <w:rPr>
          <w:rFonts w:ascii="Times New Roman" w:hAnsi="Times New Roman" w:cs="Times New Roman"/>
        </w:rPr>
        <w:t>Multimedia Appendix</w:t>
      </w:r>
    </w:p>
    <w:bookmarkEnd w:id="0"/>
    <w:p w14:paraId="236349C8" w14:textId="77777777" w:rsidR="00554465" w:rsidRPr="00554465" w:rsidRDefault="00554465" w:rsidP="00554465">
      <w:pPr>
        <w:spacing w:line="360" w:lineRule="auto"/>
        <w:jc w:val="left"/>
        <w:rPr>
          <w:rFonts w:ascii="Cambria" w:eastAsia="宋体" w:hAnsi="Cambria" w:cs="Times New Roman"/>
          <w:i/>
          <w:sz w:val="24"/>
          <w:szCs w:val="24"/>
        </w:rPr>
      </w:pPr>
      <w:r w:rsidRPr="00554465">
        <w:rPr>
          <w:rFonts w:ascii="Cambria" w:eastAsia="宋体" w:hAnsi="Cambria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5CD9ACAD" wp14:editId="38BE49ED">
            <wp:extent cx="5306060" cy="3028545"/>
            <wp:effectExtent l="0" t="0" r="8890" b="635"/>
            <wp:docPr id="1158758577" name="图片 11587585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758577" name="图片 115875857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6060" cy="302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23721" w14:textId="1DC4B483" w:rsidR="00554465" w:rsidRPr="00554465" w:rsidRDefault="00AC2B77" w:rsidP="00554465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bookmarkStart w:id="1" w:name="_Hlk130812274"/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S1</w:t>
      </w:r>
      <w:r w:rsidR="00554465" w:rsidRPr="00554465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.</w:t>
      </w:r>
      <w:bookmarkEnd w:id="1"/>
      <w:r w:rsidR="00554465" w:rsidRPr="00554465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Forest plots of the effect of virtual reality compared with other treatments for pain intensity in patients of chronic spinal pain</w:t>
      </w:r>
      <w:r w:rsidR="00554465" w:rsidRPr="00554465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 </w:t>
      </w:r>
      <w:r w:rsidR="00554465" w:rsidRPr="00554465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-- subgroup analysis of posttreatment effectiveness for treatment duration.</w:t>
      </w:r>
    </w:p>
    <w:p w14:paraId="074A15FE" w14:textId="5180BCF5" w:rsidR="00CE5FB0" w:rsidRPr="00554465" w:rsidRDefault="00CE5FB0"/>
    <w:sectPr w:rsidR="00CE5FB0" w:rsidRPr="00554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12C1D" w14:textId="77777777" w:rsidR="003C3602" w:rsidRDefault="003C3602" w:rsidP="00CE5FB0">
      <w:r>
        <w:separator/>
      </w:r>
    </w:p>
  </w:endnote>
  <w:endnote w:type="continuationSeparator" w:id="0">
    <w:p w14:paraId="0127F4E6" w14:textId="77777777" w:rsidR="003C3602" w:rsidRDefault="003C3602" w:rsidP="00CE5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797C8" w14:textId="77777777" w:rsidR="003C3602" w:rsidRDefault="003C3602" w:rsidP="00CE5FB0">
      <w:r>
        <w:separator/>
      </w:r>
    </w:p>
  </w:footnote>
  <w:footnote w:type="continuationSeparator" w:id="0">
    <w:p w14:paraId="41BC6402" w14:textId="77777777" w:rsidR="003C3602" w:rsidRDefault="003C3602" w:rsidP="00CE5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81"/>
    <w:rsid w:val="00097DDE"/>
    <w:rsid w:val="000C5D80"/>
    <w:rsid w:val="000F333C"/>
    <w:rsid w:val="003C3602"/>
    <w:rsid w:val="004E0B81"/>
    <w:rsid w:val="00502BF9"/>
    <w:rsid w:val="00554465"/>
    <w:rsid w:val="00576ED2"/>
    <w:rsid w:val="0060551E"/>
    <w:rsid w:val="00747E64"/>
    <w:rsid w:val="007A168D"/>
    <w:rsid w:val="00827792"/>
    <w:rsid w:val="00AC2B77"/>
    <w:rsid w:val="00B0587A"/>
    <w:rsid w:val="00CB0906"/>
    <w:rsid w:val="00CD4574"/>
    <w:rsid w:val="00CE5FB0"/>
    <w:rsid w:val="00D52877"/>
    <w:rsid w:val="00F6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555AF"/>
  <w15:chartTrackingRefBased/>
  <w15:docId w15:val="{CF33C5C5-F88C-4A8F-AEC7-2F678032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52877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E5F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5F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5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5FB0"/>
    <w:rPr>
      <w:sz w:val="18"/>
      <w:szCs w:val="18"/>
    </w:rPr>
  </w:style>
  <w:style w:type="paragraph" w:styleId="a8">
    <w:name w:val="Title"/>
    <w:basedOn w:val="a"/>
    <w:next w:val="a"/>
    <w:link w:val="a9"/>
    <w:qFormat/>
    <w:rsid w:val="00CE5FB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rsid w:val="00CE5FB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彤彤</dc:creator>
  <cp:keywords/>
  <dc:description/>
  <cp:lastModifiedBy>Tongtong Zhang</cp:lastModifiedBy>
  <cp:revision>19</cp:revision>
  <dcterms:created xsi:type="dcterms:W3CDTF">2023-05-31T08:27:00Z</dcterms:created>
  <dcterms:modified xsi:type="dcterms:W3CDTF">2024-02-05T08:27:00Z</dcterms:modified>
</cp:coreProperties>
</file>